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F2617" w14:textId="77777777" w:rsidR="00AD0BA0" w:rsidRDefault="00AD0BA0" w:rsidP="00AD0BA0">
      <w:pPr>
        <w:spacing w:before="120"/>
        <w:jc w:val="left"/>
        <w:rPr>
          <w:rFonts w:ascii="Times New Roman" w:hAnsi="Times New Roman" w:cs="Times New Roman"/>
        </w:rPr>
      </w:pPr>
    </w:p>
    <w:p w14:paraId="0AC50A03" w14:textId="77777777" w:rsidR="00AD0BA0" w:rsidRPr="00950585" w:rsidRDefault="00AD0BA0" w:rsidP="00AD0BA0">
      <w:pPr>
        <w:spacing w:before="120"/>
        <w:jc w:val="left"/>
        <w:rPr>
          <w:rFonts w:ascii="Times New Roman" w:hAnsi="Times New Roman" w:cs="Times New Roman"/>
        </w:rPr>
      </w:pPr>
      <w:r w:rsidRPr="009505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950585">
        <w:rPr>
          <w:rFonts w:ascii="Times New Roman" w:hAnsi="Times New Roman" w:cs="Times New Roman"/>
          <w:b/>
          <w:bCs/>
        </w:rPr>
        <w:t>Table.</w:t>
      </w:r>
      <w:r w:rsidRPr="009505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Median relative abundance of bacterial groupings</w:t>
      </w:r>
      <w:r w:rsidRPr="0095058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Ligh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843"/>
      </w:tblGrid>
      <w:tr w:rsidR="00AD0BA0" w:rsidRPr="00950585" w14:paraId="7EC57980" w14:textId="77777777" w:rsidTr="00DF79FC">
        <w:trPr>
          <w:trHeight w:val="30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DDDC5" w14:textId="77777777" w:rsidR="00AD0BA0" w:rsidRPr="00A25154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5154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1AFC0" w14:textId="77777777" w:rsidR="00AD0BA0" w:rsidRPr="00A25154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5154">
              <w:rPr>
                <w:rFonts w:ascii="Times New Roman" w:hAnsi="Times New Roman" w:cs="Times New Roman"/>
                <w:b/>
                <w:bCs/>
              </w:rPr>
              <w:t xml:space="preserve">BASIC species median relative abundanc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022C8" w14:textId="77777777" w:rsidR="00AD0BA0" w:rsidRPr="00A25154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5154">
              <w:rPr>
                <w:rFonts w:ascii="Times New Roman" w:hAnsi="Times New Roman" w:cs="Times New Roman"/>
                <w:b/>
                <w:bCs/>
              </w:rPr>
              <w:t>Control taxa median relative abund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317D1" w14:textId="77777777" w:rsidR="00AD0BA0" w:rsidRPr="00A25154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5154">
              <w:rPr>
                <w:rFonts w:ascii="Times New Roman" w:hAnsi="Times New Roman" w:cs="Times New Roman"/>
                <w:b/>
                <w:bCs/>
              </w:rPr>
              <w:t>Other taxa median relative abundance</w:t>
            </w:r>
          </w:p>
        </w:tc>
      </w:tr>
      <w:tr w:rsidR="00AD0BA0" w:rsidRPr="00950585" w14:paraId="0948201D" w14:textId="77777777" w:rsidTr="00DF79FC">
        <w:trPr>
          <w:trHeight w:val="232"/>
        </w:trPr>
        <w:tc>
          <w:tcPr>
            <w:tcW w:w="3119" w:type="dxa"/>
            <w:tcBorders>
              <w:top w:val="single" w:sz="4" w:space="0" w:color="auto"/>
            </w:tcBorders>
          </w:tcPr>
          <w:p w14:paraId="78D315C3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ASIC (n=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F6DA31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1D697D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 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64922B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 %</w:t>
            </w:r>
          </w:p>
        </w:tc>
      </w:tr>
      <w:tr w:rsidR="00AD0BA0" w:rsidRPr="00950585" w14:paraId="43DFA5DC" w14:textId="77777777" w:rsidTr="00DF79FC">
        <w:trPr>
          <w:trHeight w:val="99"/>
        </w:trPr>
        <w:tc>
          <w:tcPr>
            <w:tcW w:w="3119" w:type="dxa"/>
          </w:tcPr>
          <w:p w14:paraId="2F04BD9F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ntrol (n=21)</w:t>
            </w:r>
          </w:p>
        </w:tc>
        <w:tc>
          <w:tcPr>
            <w:tcW w:w="2268" w:type="dxa"/>
          </w:tcPr>
          <w:p w14:paraId="63EB425E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%</w:t>
            </w:r>
          </w:p>
        </w:tc>
        <w:tc>
          <w:tcPr>
            <w:tcW w:w="2268" w:type="dxa"/>
          </w:tcPr>
          <w:p w14:paraId="535E0689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%</w:t>
            </w:r>
          </w:p>
        </w:tc>
        <w:tc>
          <w:tcPr>
            <w:tcW w:w="1843" w:type="dxa"/>
          </w:tcPr>
          <w:p w14:paraId="592D8F4F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 %</w:t>
            </w:r>
          </w:p>
        </w:tc>
      </w:tr>
      <w:tr w:rsidR="00AD0BA0" w:rsidRPr="00950585" w14:paraId="65ADCDDC" w14:textId="77777777" w:rsidTr="00DF79FC">
        <w:trPr>
          <w:trHeight w:val="232"/>
        </w:trPr>
        <w:tc>
          <w:tcPr>
            <w:tcW w:w="3119" w:type="dxa"/>
          </w:tcPr>
          <w:p w14:paraId="75EAD2CB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ASIC (n=21)</w:t>
            </w:r>
          </w:p>
        </w:tc>
        <w:tc>
          <w:tcPr>
            <w:tcW w:w="2268" w:type="dxa"/>
          </w:tcPr>
          <w:p w14:paraId="4CA5A8D6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 %</w:t>
            </w:r>
          </w:p>
        </w:tc>
        <w:tc>
          <w:tcPr>
            <w:tcW w:w="2268" w:type="dxa"/>
          </w:tcPr>
          <w:p w14:paraId="0A4AF396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 %</w:t>
            </w:r>
          </w:p>
        </w:tc>
        <w:tc>
          <w:tcPr>
            <w:tcW w:w="1843" w:type="dxa"/>
          </w:tcPr>
          <w:p w14:paraId="786F6CCC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 %</w:t>
            </w:r>
          </w:p>
        </w:tc>
      </w:tr>
      <w:tr w:rsidR="00AD0BA0" w:rsidRPr="00950585" w14:paraId="0161FB00" w14:textId="77777777" w:rsidTr="00DF79FC">
        <w:trPr>
          <w:trHeight w:val="232"/>
        </w:trPr>
        <w:tc>
          <w:tcPr>
            <w:tcW w:w="3119" w:type="dxa"/>
            <w:tcBorders>
              <w:bottom w:val="single" w:sz="4" w:space="0" w:color="auto"/>
            </w:tcBorders>
          </w:tcPr>
          <w:p w14:paraId="57BF6596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rticipants (n=1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A8FE36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2D4BD6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C331FF" w14:textId="77777777" w:rsidR="00AD0BA0" w:rsidRPr="00950585" w:rsidRDefault="00AD0BA0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 %</w:t>
            </w:r>
          </w:p>
        </w:tc>
      </w:tr>
    </w:tbl>
    <w:p w14:paraId="67B1ACB7" w14:textId="77777777" w:rsidR="00CF7022" w:rsidRDefault="00CF7022"/>
    <w:sectPr w:rsidR="00CF7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A0"/>
    <w:rsid w:val="0003619B"/>
    <w:rsid w:val="00214224"/>
    <w:rsid w:val="00226B5F"/>
    <w:rsid w:val="00AD0BA0"/>
    <w:rsid w:val="00C86802"/>
    <w:rsid w:val="00CF7022"/>
    <w:rsid w:val="00F9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EDE7"/>
  <w15:chartTrackingRefBased/>
  <w15:docId w15:val="{37F21590-879A-0648-8684-30D0EAB4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BA0"/>
    <w:pPr>
      <w:spacing w:after="0" w:line="24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BA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BA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BA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BA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BA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BA0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BA0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BA0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BA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BA0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BA0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BA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BA0"/>
    <w:pPr>
      <w:spacing w:after="160" w:line="278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BA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D0BA0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Bradley Buchanan</dc:creator>
  <cp:keywords/>
  <dc:description/>
  <cp:lastModifiedBy>Lane Bradley Buchanan</cp:lastModifiedBy>
  <cp:revision>1</cp:revision>
  <dcterms:created xsi:type="dcterms:W3CDTF">2025-03-13T00:09:00Z</dcterms:created>
  <dcterms:modified xsi:type="dcterms:W3CDTF">2025-03-13T00:10:00Z</dcterms:modified>
</cp:coreProperties>
</file>